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800"/>
        <w:gridCol w:w="1885"/>
        <w:gridCol w:w="1525"/>
      </w:tblGrid>
      <w:tr w:rsidR="005C0EB2" w:rsidRPr="00C41365" w14:paraId="0C23980D" w14:textId="77777777" w:rsidTr="00812875">
        <w:tc>
          <w:tcPr>
            <w:tcW w:w="4140" w:type="dxa"/>
            <w:tcBorders>
              <w:top w:val="single" w:sz="12" w:space="0" w:color="000000"/>
              <w:bottom w:val="single" w:sz="4" w:space="0" w:color="auto"/>
            </w:tcBorders>
          </w:tcPr>
          <w:p w14:paraId="6DB5B86D" w14:textId="77777777" w:rsidR="005C0EB2" w:rsidRPr="00AA4097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AA4097">
              <w:rPr>
                <w:b/>
                <w:sz w:val="24"/>
                <w:szCs w:val="24"/>
              </w:rPr>
              <w:t>♀ × ♂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auto"/>
            </w:tcBorders>
          </w:tcPr>
          <w:p w14:paraId="6F713285" w14:textId="77777777" w:rsidR="005C0EB2" w:rsidRPr="00C41365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C41365">
              <w:rPr>
                <w:b/>
                <w:sz w:val="24"/>
                <w:szCs w:val="24"/>
              </w:rPr>
              <w:t>Normal seeds</w:t>
            </w:r>
          </w:p>
          <w:p w14:paraId="64ABFB25" w14:textId="77777777" w:rsidR="005C0EB2" w:rsidRPr="00C41365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C41365">
              <w:rPr>
                <w:b/>
                <w:sz w:val="24"/>
                <w:szCs w:val="24"/>
              </w:rPr>
              <w:t>(per silique)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4" w:space="0" w:color="auto"/>
            </w:tcBorders>
          </w:tcPr>
          <w:p w14:paraId="34CEAAC3" w14:textId="77777777" w:rsidR="005C0EB2" w:rsidRPr="00C41365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C41365">
              <w:rPr>
                <w:b/>
                <w:sz w:val="24"/>
                <w:szCs w:val="24"/>
              </w:rPr>
              <w:t>Abnormal seeds</w:t>
            </w:r>
          </w:p>
          <w:p w14:paraId="7779B907" w14:textId="77777777" w:rsidR="005C0EB2" w:rsidRPr="00C41365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C41365">
              <w:rPr>
                <w:b/>
                <w:sz w:val="24"/>
                <w:szCs w:val="24"/>
              </w:rPr>
              <w:t>(per silique)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4" w:space="0" w:color="auto"/>
            </w:tcBorders>
          </w:tcPr>
          <w:p w14:paraId="13BC389B" w14:textId="77777777" w:rsidR="005C0EB2" w:rsidRPr="00C41365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C41365">
              <w:rPr>
                <w:b/>
                <w:sz w:val="24"/>
                <w:szCs w:val="24"/>
              </w:rPr>
              <w:t>Total seeds</w:t>
            </w:r>
          </w:p>
          <w:p w14:paraId="36D45DEA" w14:textId="77777777" w:rsidR="005C0EB2" w:rsidRPr="00C41365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C41365">
              <w:rPr>
                <w:b/>
                <w:sz w:val="24"/>
                <w:szCs w:val="24"/>
              </w:rPr>
              <w:t>(per silique)</w:t>
            </w:r>
          </w:p>
        </w:tc>
      </w:tr>
      <w:tr w:rsidR="005C0EB2" w:rsidRPr="00C41365" w14:paraId="5A1A6F22" w14:textId="77777777" w:rsidTr="00812875">
        <w:tc>
          <w:tcPr>
            <w:tcW w:w="4140" w:type="dxa"/>
            <w:tcBorders>
              <w:top w:val="single" w:sz="4" w:space="0" w:color="auto"/>
            </w:tcBorders>
          </w:tcPr>
          <w:p w14:paraId="4C8CED7C" w14:textId="77777777" w:rsidR="005C0EB2" w:rsidRPr="00AA4097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AA4097">
              <w:rPr>
                <w:b/>
                <w:sz w:val="24"/>
                <w:szCs w:val="24"/>
              </w:rPr>
              <w:t>Col ×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AA4097">
              <w:rPr>
                <w:b/>
                <w:sz w:val="24"/>
                <w:szCs w:val="24"/>
              </w:rPr>
              <w:t>Col</w:t>
            </w:r>
          </w:p>
          <w:p w14:paraId="557F81D1" w14:textId="77777777" w:rsidR="005C0EB2" w:rsidRPr="00AA4097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 w:rsidRPr="00AA4097">
              <w:rPr>
                <w:b/>
                <w:sz w:val="24"/>
                <w:szCs w:val="24"/>
              </w:rPr>
              <w:t>(n = 1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7A40B9D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8</w:t>
            </w:r>
            <w:r w:rsidRPr="00C4136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3.0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B5E53F7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Pr="00C4136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0.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3CC7DA9C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8</w:t>
            </w:r>
            <w:r w:rsidRPr="00C4136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3.0</w:t>
            </w:r>
          </w:p>
        </w:tc>
      </w:tr>
      <w:tr w:rsidR="005C0EB2" w:rsidRPr="00C41365" w14:paraId="1987C403" w14:textId="77777777" w:rsidTr="00812875">
        <w:tc>
          <w:tcPr>
            <w:tcW w:w="4140" w:type="dxa"/>
          </w:tcPr>
          <w:p w14:paraId="43264ABC" w14:textId="25EBDD91" w:rsidR="005C0EB2" w:rsidRPr="00E06451" w:rsidRDefault="005C0EB2" w:rsidP="00424E3F">
            <w:pPr>
              <w:jc w:val="center"/>
              <w:rPr>
                <w:b/>
                <w:i/>
                <w:iCs/>
                <w:sz w:val="24"/>
                <w:szCs w:val="24"/>
              </w:rPr>
            </w:pPr>
            <w:r w:rsidRPr="00AA4097">
              <w:rPr>
                <w:b/>
                <w:sz w:val="24"/>
                <w:szCs w:val="24"/>
              </w:rPr>
              <w:t xml:space="preserve">Col × </w:t>
            </w:r>
            <w:r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DMC</w:t>
            </w:r>
            <w:proofErr w:type="gramStart"/>
            <w:r w:rsidRPr="00AA4097">
              <w:rPr>
                <w:b/>
                <w:i/>
                <w:iCs/>
                <w:sz w:val="24"/>
                <w:szCs w:val="24"/>
              </w:rPr>
              <w:t>1::</w:t>
            </w:r>
            <w:proofErr w:type="gramEnd"/>
            <w:r w:rsidRPr="00E06451"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SCC4-M</w:t>
            </w:r>
            <w:r w:rsidRPr="00AA4097">
              <w:rPr>
                <w:b/>
                <w:i/>
                <w:iCs/>
                <w:sz w:val="24"/>
                <w:szCs w:val="24"/>
                <w:vertAlign w:val="superscript"/>
              </w:rPr>
              <w:t>RNAi</w:t>
            </w:r>
            <w:r w:rsidRPr="00AA4097">
              <w:rPr>
                <w:b/>
                <w:i/>
                <w:iCs/>
                <w:sz w:val="24"/>
                <w:szCs w:val="24"/>
              </w:rPr>
              <w:t xml:space="preserve"> T2-161</w:t>
            </w:r>
            <w:r>
              <w:rPr>
                <w:b/>
                <w:i/>
                <w:iCs/>
                <w:sz w:val="24"/>
                <w:szCs w:val="24"/>
              </w:rPr>
              <w:t xml:space="preserve"> </w:t>
            </w:r>
            <w:r w:rsidRPr="00AA4097">
              <w:rPr>
                <w:b/>
                <w:sz w:val="24"/>
                <w:szCs w:val="24"/>
              </w:rPr>
              <w:t>(n = 6)</w:t>
            </w:r>
          </w:p>
        </w:tc>
        <w:tc>
          <w:tcPr>
            <w:tcW w:w="1800" w:type="dxa"/>
            <w:vAlign w:val="center"/>
          </w:tcPr>
          <w:p w14:paraId="2F0DF0E7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39.8 ± 5.7</w:t>
            </w:r>
          </w:p>
        </w:tc>
        <w:tc>
          <w:tcPr>
            <w:tcW w:w="1885" w:type="dxa"/>
            <w:vAlign w:val="center"/>
          </w:tcPr>
          <w:p w14:paraId="44DFA941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4.5 ± 3.9</w:t>
            </w:r>
          </w:p>
        </w:tc>
        <w:tc>
          <w:tcPr>
            <w:tcW w:w="1525" w:type="dxa"/>
            <w:vAlign w:val="center"/>
          </w:tcPr>
          <w:p w14:paraId="536D0C90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44.3 ± 2.4</w:t>
            </w:r>
          </w:p>
        </w:tc>
      </w:tr>
      <w:tr w:rsidR="005C0EB2" w:rsidRPr="00C41365" w14:paraId="554750C8" w14:textId="77777777" w:rsidTr="00812875">
        <w:tc>
          <w:tcPr>
            <w:tcW w:w="4140" w:type="dxa"/>
          </w:tcPr>
          <w:p w14:paraId="08775673" w14:textId="649FC8AF" w:rsidR="005C0EB2" w:rsidRPr="00E06451" w:rsidRDefault="005C0EB2" w:rsidP="00424E3F">
            <w:pPr>
              <w:jc w:val="center"/>
              <w:rPr>
                <w:b/>
                <w:i/>
                <w:iCs/>
                <w:sz w:val="24"/>
                <w:szCs w:val="24"/>
              </w:rPr>
            </w:pPr>
            <w:r w:rsidRPr="00AA4097">
              <w:rPr>
                <w:b/>
                <w:sz w:val="24"/>
                <w:szCs w:val="24"/>
              </w:rPr>
              <w:t xml:space="preserve">Col × </w:t>
            </w:r>
            <w:r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DMC</w:t>
            </w:r>
            <w:proofErr w:type="gramStart"/>
            <w:r w:rsidRPr="00AA4097">
              <w:rPr>
                <w:b/>
                <w:i/>
                <w:iCs/>
                <w:sz w:val="24"/>
                <w:szCs w:val="24"/>
              </w:rPr>
              <w:t>1::</w:t>
            </w:r>
            <w:proofErr w:type="gramEnd"/>
            <w:r w:rsidRPr="00E06451"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SCC4-N</w:t>
            </w:r>
            <w:r w:rsidRPr="00AA4097">
              <w:rPr>
                <w:b/>
                <w:i/>
                <w:iCs/>
                <w:sz w:val="24"/>
                <w:szCs w:val="24"/>
                <w:vertAlign w:val="superscript"/>
              </w:rPr>
              <w:t>RNAi</w:t>
            </w:r>
            <w:r w:rsidRPr="00AA4097">
              <w:rPr>
                <w:b/>
                <w:i/>
                <w:iCs/>
                <w:sz w:val="24"/>
                <w:szCs w:val="24"/>
              </w:rPr>
              <w:t xml:space="preserve"> T2-102</w:t>
            </w:r>
            <w:r>
              <w:rPr>
                <w:b/>
                <w:i/>
                <w:iCs/>
                <w:sz w:val="24"/>
                <w:szCs w:val="24"/>
              </w:rPr>
              <w:t xml:space="preserve"> </w:t>
            </w:r>
            <w:r w:rsidRPr="00AA4097">
              <w:rPr>
                <w:b/>
                <w:sz w:val="24"/>
                <w:szCs w:val="24"/>
              </w:rPr>
              <w:t>(n = 11)</w:t>
            </w:r>
          </w:p>
        </w:tc>
        <w:tc>
          <w:tcPr>
            <w:tcW w:w="1800" w:type="dxa"/>
            <w:vAlign w:val="center"/>
          </w:tcPr>
          <w:p w14:paraId="653C2575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35.5 ± 6.4</w:t>
            </w:r>
          </w:p>
        </w:tc>
        <w:tc>
          <w:tcPr>
            <w:tcW w:w="1885" w:type="dxa"/>
            <w:vAlign w:val="center"/>
          </w:tcPr>
          <w:p w14:paraId="4F75F5BC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3.6 ± 2.5</w:t>
            </w:r>
          </w:p>
        </w:tc>
        <w:tc>
          <w:tcPr>
            <w:tcW w:w="1525" w:type="dxa"/>
            <w:vAlign w:val="center"/>
          </w:tcPr>
          <w:p w14:paraId="7B610D47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39.2 ± 5.8</w:t>
            </w:r>
          </w:p>
        </w:tc>
      </w:tr>
      <w:tr w:rsidR="005C0EB2" w:rsidRPr="00C41365" w14:paraId="13EDB755" w14:textId="77777777" w:rsidTr="00812875">
        <w:tc>
          <w:tcPr>
            <w:tcW w:w="4140" w:type="dxa"/>
          </w:tcPr>
          <w:p w14:paraId="2BF2E964" w14:textId="76E8EFE8" w:rsidR="005C0EB2" w:rsidRPr="00AA4097" w:rsidRDefault="005C0EB2" w:rsidP="00424E3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A</w:t>
            </w:r>
            <w:r w:rsidR="00EC690D">
              <w:rPr>
                <w:rFonts w:hint="eastAsia"/>
                <w:b/>
                <w:i/>
                <w:iCs/>
                <w:sz w:val="24"/>
                <w:szCs w:val="24"/>
              </w:rPr>
              <w:t>t</w:t>
            </w:r>
            <w:r w:rsidRPr="00AA4097">
              <w:rPr>
                <w:b/>
                <w:i/>
                <w:iCs/>
                <w:sz w:val="24"/>
                <w:szCs w:val="24"/>
              </w:rPr>
              <w:t>DMC</w:t>
            </w:r>
            <w:proofErr w:type="gramStart"/>
            <w:r w:rsidRPr="00AA4097">
              <w:rPr>
                <w:b/>
                <w:i/>
                <w:iCs/>
                <w:sz w:val="24"/>
                <w:szCs w:val="24"/>
              </w:rPr>
              <w:t>1::</w:t>
            </w:r>
            <w:proofErr w:type="gramEnd"/>
            <w:r w:rsidRPr="00E06451"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SCC4-M</w:t>
            </w:r>
            <w:r w:rsidRPr="00AA4097">
              <w:rPr>
                <w:b/>
                <w:i/>
                <w:iCs/>
                <w:sz w:val="24"/>
                <w:szCs w:val="24"/>
                <w:vertAlign w:val="superscript"/>
              </w:rPr>
              <w:t>RNAi</w:t>
            </w:r>
            <w:r w:rsidRPr="00AA4097">
              <w:rPr>
                <w:b/>
                <w:i/>
                <w:iCs/>
                <w:sz w:val="24"/>
                <w:szCs w:val="24"/>
              </w:rPr>
              <w:t xml:space="preserve"> T2-161</w:t>
            </w:r>
            <w:r w:rsidRPr="00AA4097">
              <w:rPr>
                <w:b/>
                <w:sz w:val="24"/>
                <w:szCs w:val="24"/>
              </w:rPr>
              <w:t xml:space="preserve"> × Col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AA4097">
              <w:rPr>
                <w:b/>
                <w:sz w:val="24"/>
                <w:szCs w:val="24"/>
              </w:rPr>
              <w:t>(n = 13)</w:t>
            </w:r>
          </w:p>
        </w:tc>
        <w:tc>
          <w:tcPr>
            <w:tcW w:w="1800" w:type="dxa"/>
            <w:vAlign w:val="center"/>
          </w:tcPr>
          <w:p w14:paraId="20F067EA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15.9 ± 4.2</w:t>
            </w:r>
          </w:p>
        </w:tc>
        <w:tc>
          <w:tcPr>
            <w:tcW w:w="1885" w:type="dxa"/>
            <w:vAlign w:val="center"/>
          </w:tcPr>
          <w:p w14:paraId="41CF3388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17.0 ± 3.7</w:t>
            </w:r>
          </w:p>
        </w:tc>
        <w:tc>
          <w:tcPr>
            <w:tcW w:w="1525" w:type="dxa"/>
            <w:vAlign w:val="center"/>
          </w:tcPr>
          <w:p w14:paraId="44F8B2BC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32.9 ± 4.4</w:t>
            </w:r>
          </w:p>
        </w:tc>
      </w:tr>
      <w:tr w:rsidR="005C0EB2" w:rsidRPr="00C41365" w14:paraId="1EE4D081" w14:textId="77777777" w:rsidTr="00812875">
        <w:tc>
          <w:tcPr>
            <w:tcW w:w="4140" w:type="dxa"/>
            <w:tcBorders>
              <w:bottom w:val="single" w:sz="12" w:space="0" w:color="000000"/>
            </w:tcBorders>
          </w:tcPr>
          <w:p w14:paraId="219EF3F9" w14:textId="614896CF" w:rsidR="005C0EB2" w:rsidRPr="00AA4097" w:rsidRDefault="005C0EB2" w:rsidP="00424E3F">
            <w:pPr>
              <w:jc w:val="center"/>
              <w:rPr>
                <w:b/>
                <w:iCs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DMC</w:t>
            </w:r>
            <w:proofErr w:type="gramStart"/>
            <w:r w:rsidRPr="00AA4097">
              <w:rPr>
                <w:b/>
                <w:i/>
                <w:iCs/>
                <w:sz w:val="24"/>
                <w:szCs w:val="24"/>
              </w:rPr>
              <w:t>1::</w:t>
            </w:r>
            <w:proofErr w:type="gramEnd"/>
            <w:r w:rsidRPr="00E06451">
              <w:rPr>
                <w:b/>
                <w:i/>
                <w:iCs/>
                <w:sz w:val="24"/>
                <w:szCs w:val="24"/>
              </w:rPr>
              <w:t>At</w:t>
            </w:r>
            <w:r w:rsidRPr="00AA4097">
              <w:rPr>
                <w:b/>
                <w:i/>
                <w:iCs/>
                <w:sz w:val="24"/>
                <w:szCs w:val="24"/>
              </w:rPr>
              <w:t>SCC4-N</w:t>
            </w:r>
            <w:r w:rsidRPr="00AA4097">
              <w:rPr>
                <w:b/>
                <w:i/>
                <w:iCs/>
                <w:sz w:val="24"/>
                <w:szCs w:val="24"/>
                <w:vertAlign w:val="superscript"/>
              </w:rPr>
              <w:t>RNAi</w:t>
            </w:r>
            <w:r w:rsidRPr="00AA4097">
              <w:rPr>
                <w:b/>
                <w:i/>
                <w:iCs/>
                <w:sz w:val="24"/>
                <w:szCs w:val="24"/>
              </w:rPr>
              <w:t xml:space="preserve"> T2-102 </w:t>
            </w:r>
            <w:r w:rsidRPr="00AA4097">
              <w:rPr>
                <w:b/>
                <w:sz w:val="24"/>
                <w:szCs w:val="24"/>
              </w:rPr>
              <w:t>×</w:t>
            </w:r>
            <w:r w:rsidRPr="00AA4097">
              <w:rPr>
                <w:b/>
                <w:iCs/>
                <w:sz w:val="24"/>
                <w:szCs w:val="24"/>
              </w:rPr>
              <w:t xml:space="preserve"> Col</w:t>
            </w:r>
            <w:r>
              <w:rPr>
                <w:b/>
                <w:iCs/>
                <w:sz w:val="24"/>
                <w:szCs w:val="24"/>
              </w:rPr>
              <w:t xml:space="preserve"> </w:t>
            </w:r>
            <w:r w:rsidRPr="00AA4097">
              <w:rPr>
                <w:b/>
                <w:iCs/>
                <w:sz w:val="24"/>
                <w:szCs w:val="24"/>
              </w:rPr>
              <w:t>(n = 12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 w14:paraId="6A0264DB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14.6 ± 3.6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 w14:paraId="78E417BF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15.9 ± 4.6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vAlign w:val="center"/>
          </w:tcPr>
          <w:p w14:paraId="616FF3B2" w14:textId="77777777" w:rsidR="005C0EB2" w:rsidRPr="00C41365" w:rsidRDefault="005C0EB2" w:rsidP="00424E3F">
            <w:pPr>
              <w:jc w:val="center"/>
              <w:rPr>
                <w:sz w:val="24"/>
                <w:szCs w:val="24"/>
              </w:rPr>
            </w:pPr>
            <w:r w:rsidRPr="00C41365">
              <w:rPr>
                <w:sz w:val="24"/>
                <w:szCs w:val="24"/>
              </w:rPr>
              <w:t>30.5 ± 4.6</w:t>
            </w:r>
          </w:p>
        </w:tc>
      </w:tr>
    </w:tbl>
    <w:p w14:paraId="22718F3C" w14:textId="33EDF56B" w:rsidR="005C0EB2" w:rsidRPr="00E327F3" w:rsidRDefault="009715B0" w:rsidP="00E327F3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3 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Table. The seed number between </w:t>
      </w:r>
      <w:r w:rsidR="005C0EB2" w:rsidRPr="002948D2">
        <w:rPr>
          <w:rFonts w:ascii="Arial" w:hAnsi="Arial" w:cs="Arial"/>
          <w:b/>
          <w:bCs/>
          <w:i/>
          <w:color w:val="000000"/>
          <w:sz w:val="20"/>
          <w:szCs w:val="20"/>
        </w:rPr>
        <w:t>AtSCC4</w:t>
      </w:r>
      <w:r w:rsidR="005C0EB2" w:rsidRPr="002948D2">
        <w:rPr>
          <w:rFonts w:ascii="Arial" w:hAnsi="Arial" w:cs="Arial"/>
          <w:b/>
          <w:bCs/>
          <w:i/>
          <w:color w:val="000000"/>
          <w:sz w:val="20"/>
          <w:szCs w:val="20"/>
          <w:vertAlign w:val="superscript"/>
        </w:rPr>
        <w:t>RNAi</w:t>
      </w:r>
      <w:r w:rsidR="005C0EB2" w:rsidRPr="002948D2">
        <w:rPr>
          <w:rFonts w:ascii="Arial" w:hAnsi="Arial" w:cs="Arial"/>
          <w:b/>
          <w:bCs/>
          <w:i/>
          <w:color w:val="000000"/>
          <w:sz w:val="20"/>
          <w:szCs w:val="20"/>
        </w:rPr>
        <w:t xml:space="preserve"> 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>and WT from reciprocal crossing</w:t>
      </w:r>
    </w:p>
    <w:sectPr w:rsidR="005C0EB2" w:rsidRPr="00E327F3" w:rsidSect="00930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AF00C" w14:textId="77777777" w:rsidR="00A05330" w:rsidRDefault="00A05330" w:rsidP="00225C6B">
      <w:r>
        <w:separator/>
      </w:r>
    </w:p>
  </w:endnote>
  <w:endnote w:type="continuationSeparator" w:id="0">
    <w:p w14:paraId="26FE5A7B" w14:textId="77777777" w:rsidR="00A05330" w:rsidRDefault="00A05330" w:rsidP="0022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4D2EF" w14:textId="77777777" w:rsidR="00A05330" w:rsidRDefault="00A05330" w:rsidP="00225C6B">
      <w:r>
        <w:separator/>
      </w:r>
    </w:p>
  </w:footnote>
  <w:footnote w:type="continuationSeparator" w:id="0">
    <w:p w14:paraId="494485AC" w14:textId="77777777" w:rsidR="00A05330" w:rsidRDefault="00A05330" w:rsidP="00225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DFF"/>
    <w:multiLevelType w:val="hybridMultilevel"/>
    <w:tmpl w:val="56CAE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-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ttvtfua2z98ead9cvv02fdv29te2szet9&quot;&gt;My EndNote Library&lt;record-ids&gt;&lt;item&gt;16&lt;/item&gt;&lt;item&gt;37&lt;/item&gt;&lt;item&gt;40&lt;/item&gt;&lt;item&gt;41&lt;/item&gt;&lt;item&gt;57&lt;/item&gt;&lt;item&gt;58&lt;/item&gt;&lt;item&gt;65&lt;/item&gt;&lt;item&gt;72&lt;/item&gt;&lt;item&gt;73&lt;/item&gt;&lt;/record-ids&gt;&lt;/item&gt;&lt;/Libraries&gt;"/>
  </w:docVars>
  <w:rsids>
    <w:rsidRoot w:val="002A6314"/>
    <w:rsid w:val="00000593"/>
    <w:rsid w:val="00007E37"/>
    <w:rsid w:val="00017DD6"/>
    <w:rsid w:val="00027527"/>
    <w:rsid w:val="000300FD"/>
    <w:rsid w:val="00031500"/>
    <w:rsid w:val="000462F7"/>
    <w:rsid w:val="00055A7C"/>
    <w:rsid w:val="00061432"/>
    <w:rsid w:val="00070130"/>
    <w:rsid w:val="000706AE"/>
    <w:rsid w:val="00080988"/>
    <w:rsid w:val="0009344B"/>
    <w:rsid w:val="000A1B90"/>
    <w:rsid w:val="000A1C7B"/>
    <w:rsid w:val="000B0A09"/>
    <w:rsid w:val="000B152D"/>
    <w:rsid w:val="000B56BC"/>
    <w:rsid w:val="000C7485"/>
    <w:rsid w:val="000D47D0"/>
    <w:rsid w:val="000E11BB"/>
    <w:rsid w:val="0013079B"/>
    <w:rsid w:val="00146E67"/>
    <w:rsid w:val="00150635"/>
    <w:rsid w:val="00161C87"/>
    <w:rsid w:val="00166043"/>
    <w:rsid w:val="00190075"/>
    <w:rsid w:val="001955C4"/>
    <w:rsid w:val="001A372A"/>
    <w:rsid w:val="001C5C8D"/>
    <w:rsid w:val="001C7F80"/>
    <w:rsid w:val="001D4A9A"/>
    <w:rsid w:val="001E0D1F"/>
    <w:rsid w:val="00225C6B"/>
    <w:rsid w:val="0024517D"/>
    <w:rsid w:val="002566A8"/>
    <w:rsid w:val="00264D16"/>
    <w:rsid w:val="002813D5"/>
    <w:rsid w:val="002834C7"/>
    <w:rsid w:val="002948D2"/>
    <w:rsid w:val="002A6314"/>
    <w:rsid w:val="002A7514"/>
    <w:rsid w:val="002B38ED"/>
    <w:rsid w:val="002B3F2B"/>
    <w:rsid w:val="002D0129"/>
    <w:rsid w:val="0031156E"/>
    <w:rsid w:val="00315E09"/>
    <w:rsid w:val="0031676E"/>
    <w:rsid w:val="003262B8"/>
    <w:rsid w:val="003450CE"/>
    <w:rsid w:val="00384D0A"/>
    <w:rsid w:val="003C1936"/>
    <w:rsid w:val="003C1D2E"/>
    <w:rsid w:val="003C1DBE"/>
    <w:rsid w:val="004009F6"/>
    <w:rsid w:val="00404047"/>
    <w:rsid w:val="0040441A"/>
    <w:rsid w:val="00406D3D"/>
    <w:rsid w:val="00413359"/>
    <w:rsid w:val="0043079E"/>
    <w:rsid w:val="00453385"/>
    <w:rsid w:val="00454E5C"/>
    <w:rsid w:val="004829BE"/>
    <w:rsid w:val="004850F9"/>
    <w:rsid w:val="00494DAC"/>
    <w:rsid w:val="004C4C57"/>
    <w:rsid w:val="004E63C5"/>
    <w:rsid w:val="004E68E8"/>
    <w:rsid w:val="00511779"/>
    <w:rsid w:val="005137F0"/>
    <w:rsid w:val="005208B9"/>
    <w:rsid w:val="005255B4"/>
    <w:rsid w:val="005549B1"/>
    <w:rsid w:val="0056386E"/>
    <w:rsid w:val="00593337"/>
    <w:rsid w:val="00593F40"/>
    <w:rsid w:val="005A62A8"/>
    <w:rsid w:val="005B0FF2"/>
    <w:rsid w:val="005B3A04"/>
    <w:rsid w:val="005B7A67"/>
    <w:rsid w:val="005C0EB2"/>
    <w:rsid w:val="005C5AD1"/>
    <w:rsid w:val="005D393E"/>
    <w:rsid w:val="005E5ABF"/>
    <w:rsid w:val="005F006E"/>
    <w:rsid w:val="006038A1"/>
    <w:rsid w:val="00604628"/>
    <w:rsid w:val="00612C4A"/>
    <w:rsid w:val="00616000"/>
    <w:rsid w:val="006169F5"/>
    <w:rsid w:val="0062428D"/>
    <w:rsid w:val="00635072"/>
    <w:rsid w:val="006364CB"/>
    <w:rsid w:val="00640161"/>
    <w:rsid w:val="006745FF"/>
    <w:rsid w:val="00681760"/>
    <w:rsid w:val="006B321A"/>
    <w:rsid w:val="006C3FC6"/>
    <w:rsid w:val="006D1499"/>
    <w:rsid w:val="006D6558"/>
    <w:rsid w:val="006E2AFE"/>
    <w:rsid w:val="006E2D8A"/>
    <w:rsid w:val="006E5681"/>
    <w:rsid w:val="00710749"/>
    <w:rsid w:val="00720A3C"/>
    <w:rsid w:val="00724EB2"/>
    <w:rsid w:val="0072662A"/>
    <w:rsid w:val="00750BA4"/>
    <w:rsid w:val="00755994"/>
    <w:rsid w:val="00762A1C"/>
    <w:rsid w:val="00770A4C"/>
    <w:rsid w:val="00777BF9"/>
    <w:rsid w:val="00792F3A"/>
    <w:rsid w:val="00794FDC"/>
    <w:rsid w:val="007A60BB"/>
    <w:rsid w:val="007B0755"/>
    <w:rsid w:val="007B1162"/>
    <w:rsid w:val="007B4EBF"/>
    <w:rsid w:val="007C3C4B"/>
    <w:rsid w:val="007E389F"/>
    <w:rsid w:val="00807359"/>
    <w:rsid w:val="00807912"/>
    <w:rsid w:val="00812875"/>
    <w:rsid w:val="00821644"/>
    <w:rsid w:val="00836287"/>
    <w:rsid w:val="00837358"/>
    <w:rsid w:val="0084496F"/>
    <w:rsid w:val="0086144F"/>
    <w:rsid w:val="008841AB"/>
    <w:rsid w:val="008C066B"/>
    <w:rsid w:val="00903008"/>
    <w:rsid w:val="0091074B"/>
    <w:rsid w:val="009172D4"/>
    <w:rsid w:val="00926D83"/>
    <w:rsid w:val="00930C17"/>
    <w:rsid w:val="00936EDA"/>
    <w:rsid w:val="0094240B"/>
    <w:rsid w:val="0095607E"/>
    <w:rsid w:val="0095751E"/>
    <w:rsid w:val="009715B0"/>
    <w:rsid w:val="00971FAF"/>
    <w:rsid w:val="00975FF5"/>
    <w:rsid w:val="009911BB"/>
    <w:rsid w:val="009935F9"/>
    <w:rsid w:val="009943FE"/>
    <w:rsid w:val="009B53E7"/>
    <w:rsid w:val="009C7C53"/>
    <w:rsid w:val="009D01D8"/>
    <w:rsid w:val="009D277D"/>
    <w:rsid w:val="009D2F02"/>
    <w:rsid w:val="009E062C"/>
    <w:rsid w:val="00A05330"/>
    <w:rsid w:val="00A31CE4"/>
    <w:rsid w:val="00A347FB"/>
    <w:rsid w:val="00A7759D"/>
    <w:rsid w:val="00A8357B"/>
    <w:rsid w:val="00A95091"/>
    <w:rsid w:val="00A95B34"/>
    <w:rsid w:val="00A97EC6"/>
    <w:rsid w:val="00AA4097"/>
    <w:rsid w:val="00AC0732"/>
    <w:rsid w:val="00AD251B"/>
    <w:rsid w:val="00AF2226"/>
    <w:rsid w:val="00AF4AE8"/>
    <w:rsid w:val="00B13755"/>
    <w:rsid w:val="00B25ECA"/>
    <w:rsid w:val="00B27DAA"/>
    <w:rsid w:val="00B321E4"/>
    <w:rsid w:val="00B45E4D"/>
    <w:rsid w:val="00B62630"/>
    <w:rsid w:val="00B815F1"/>
    <w:rsid w:val="00B909A5"/>
    <w:rsid w:val="00BA7EFA"/>
    <w:rsid w:val="00BB4B17"/>
    <w:rsid w:val="00BC7E98"/>
    <w:rsid w:val="00BD49C7"/>
    <w:rsid w:val="00BD5CA9"/>
    <w:rsid w:val="00BD773C"/>
    <w:rsid w:val="00BE33F9"/>
    <w:rsid w:val="00BF313E"/>
    <w:rsid w:val="00C0284F"/>
    <w:rsid w:val="00C1098C"/>
    <w:rsid w:val="00C41365"/>
    <w:rsid w:val="00C42B10"/>
    <w:rsid w:val="00C52154"/>
    <w:rsid w:val="00C610E3"/>
    <w:rsid w:val="00C63FDC"/>
    <w:rsid w:val="00C90F6A"/>
    <w:rsid w:val="00C947A1"/>
    <w:rsid w:val="00CB4B0F"/>
    <w:rsid w:val="00CD0F4A"/>
    <w:rsid w:val="00CD0F6E"/>
    <w:rsid w:val="00CE7ABC"/>
    <w:rsid w:val="00CF1665"/>
    <w:rsid w:val="00CF690C"/>
    <w:rsid w:val="00D02773"/>
    <w:rsid w:val="00D1537A"/>
    <w:rsid w:val="00D26E4D"/>
    <w:rsid w:val="00D32A6A"/>
    <w:rsid w:val="00D37253"/>
    <w:rsid w:val="00D528C2"/>
    <w:rsid w:val="00D559A1"/>
    <w:rsid w:val="00DA0592"/>
    <w:rsid w:val="00DA63A4"/>
    <w:rsid w:val="00DE3CA6"/>
    <w:rsid w:val="00DF326B"/>
    <w:rsid w:val="00DF3EC6"/>
    <w:rsid w:val="00E03AFD"/>
    <w:rsid w:val="00E20FFF"/>
    <w:rsid w:val="00E26D8A"/>
    <w:rsid w:val="00E327F3"/>
    <w:rsid w:val="00E35C2C"/>
    <w:rsid w:val="00E42ED1"/>
    <w:rsid w:val="00E4633B"/>
    <w:rsid w:val="00E501E5"/>
    <w:rsid w:val="00E63989"/>
    <w:rsid w:val="00E756B5"/>
    <w:rsid w:val="00E80EC1"/>
    <w:rsid w:val="00E87B8A"/>
    <w:rsid w:val="00E902DD"/>
    <w:rsid w:val="00E932F4"/>
    <w:rsid w:val="00EA5997"/>
    <w:rsid w:val="00EC0CAB"/>
    <w:rsid w:val="00EC690D"/>
    <w:rsid w:val="00EE0FE3"/>
    <w:rsid w:val="00EE3BA3"/>
    <w:rsid w:val="00EE5EE9"/>
    <w:rsid w:val="00EF3459"/>
    <w:rsid w:val="00EF3E65"/>
    <w:rsid w:val="00F30524"/>
    <w:rsid w:val="00F30FAD"/>
    <w:rsid w:val="00F65080"/>
    <w:rsid w:val="00F763EF"/>
    <w:rsid w:val="00F77B66"/>
    <w:rsid w:val="00F826F8"/>
    <w:rsid w:val="00F835BB"/>
    <w:rsid w:val="00FB7291"/>
    <w:rsid w:val="00FC1444"/>
    <w:rsid w:val="00FE0B52"/>
    <w:rsid w:val="00FE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D490"/>
  <w15:chartTrackingRefBased/>
  <w15:docId w15:val="{09A41EB8-6528-E24F-A578-D3BA0DB5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E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A631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6314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customStyle="1" w:styleId="fontstyle31">
    <w:name w:val="fontstyle31"/>
    <w:basedOn w:val="DefaultParagraphFont"/>
    <w:rsid w:val="002A631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F690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284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C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C6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39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6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7E37"/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724EB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724EB2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724EB2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724EB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24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style21">
    <w:name w:val="fontstyle21"/>
    <w:basedOn w:val="DefaultParagraphFont"/>
    <w:rsid w:val="000A1C7B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0EC1"/>
    <w:pPr>
      <w:jc w:val="center"/>
    </w:pPr>
    <w:rPr>
      <w:rFonts w:ascii="Times-Roman" w:hAnsi="Times-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C1"/>
    <w:rPr>
      <w:rFonts w:ascii="Times-Roman" w:eastAsia="Times New Roman" w:hAnsi="Times-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E80EC1"/>
    <w:rPr>
      <w:rFonts w:ascii="Times-Roman" w:hAnsi="Times-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80EC1"/>
    <w:rPr>
      <w:rFonts w:ascii="Times-Roman" w:eastAsia="Times New Roman" w:hAnsi="Times-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3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2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8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76</Words>
  <Characters>4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ongkuan</dc:creator>
  <cp:keywords/>
  <dc:description/>
  <cp:lastModifiedBy>Wang, Hongkuan</cp:lastModifiedBy>
  <cp:revision>58</cp:revision>
  <dcterms:created xsi:type="dcterms:W3CDTF">2019-08-07T02:41:00Z</dcterms:created>
  <dcterms:modified xsi:type="dcterms:W3CDTF">2020-05-30T00:48:00Z</dcterms:modified>
</cp:coreProperties>
</file>